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The code, accession number, origin and characteristic of 104 barley used in this study</w:t>
      </w:r>
    </w:p>
    <w:tbl>
      <w:tblPr>
        <w:tblW w:w="103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1080"/>
        <w:gridCol w:w="1243"/>
        <w:gridCol w:w="1509"/>
        <w:gridCol w:w="900"/>
        <w:gridCol w:w="1080"/>
        <w:gridCol w:w="1800"/>
        <w:gridCol w:w="1877"/>
      </w:tblGrid>
      <w:tr>
        <w:trPr/>
        <w:tc>
          <w:tcPr>
            <w:tcW w:w="8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de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ession Number</w:t>
            </w:r>
          </w:p>
        </w:tc>
        <w:tc>
          <w:tcPr>
            <w:tcW w:w="12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Origon </w:t>
            </w:r>
          </w:p>
        </w:tc>
        <w:tc>
          <w:tcPr>
            <w:tcW w:w="15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aracteristic</w:t>
            </w:r>
          </w:p>
        </w:tc>
        <w:tc>
          <w:tcPr>
            <w:tcW w:w="9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de</w:t>
            </w:r>
          </w:p>
        </w:tc>
        <w:tc>
          <w:tcPr>
            <w:tcW w:w="10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ession Number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rigon</w:t>
            </w:r>
          </w:p>
        </w:tc>
        <w:tc>
          <w:tcPr>
            <w:tcW w:w="187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aracteristic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1230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ghanist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6620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jikistan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1979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raq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6621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jikistan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2066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ghanist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6621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jikistan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2701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r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6621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rkey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3638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ri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6621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rkey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4477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kist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6621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rkey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4477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ghanist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66217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rkey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4477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ghanist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6621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rkey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4477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ghanist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6622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rkey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4573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rkey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6622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rkey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5393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raq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6622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rkey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5489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raq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4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6824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r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8475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rae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4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934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jikist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4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934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jikist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nan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9684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rae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8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nan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9686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rae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29690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rae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35494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rae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7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andong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39110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rae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3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ejiang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0136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r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20911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ord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4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2091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ord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2091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ord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7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2091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ord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3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2091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ord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04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ri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3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chuan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04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ri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3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ejiang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06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ri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3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ejiang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08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ri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38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hejiang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cultivate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11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ri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13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ri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20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ri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23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yria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24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bano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25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bano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26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bano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29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rae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32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rae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38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rae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49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rae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l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52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rae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l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55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rae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l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58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srael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l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60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r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l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55442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rkey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l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63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r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l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46669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ra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l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55442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rkey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ld, six-row</w:t>
            </w:r>
          </w:p>
        </w:tc>
      </w:tr>
      <w:tr>
        <w:trPr/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559556</w:t>
            </w:r>
          </w:p>
        </w:tc>
        <w:tc>
          <w:tcPr>
            <w:tcW w:w="12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rkey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1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bet, China</w:t>
            </w:r>
          </w:p>
        </w:tc>
        <w:tc>
          <w:tcPr>
            <w:tcW w:w="187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ild, six-row</w:t>
            </w:r>
          </w:p>
        </w:tc>
      </w:tr>
      <w:tr>
        <w:trPr/>
        <w:tc>
          <w:tcPr>
            <w:tcW w:w="848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S68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I662052</w:t>
            </w:r>
          </w:p>
        </w:tc>
        <w:tc>
          <w:tcPr>
            <w:tcW w:w="124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jikistan</w:t>
            </w:r>
          </w:p>
        </w:tc>
        <w:tc>
          <w:tcPr>
            <w:tcW w:w="1509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ild, two-row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8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0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877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7:29:00Z</dcterms:created>
  <dc:creator>Administrator</dc:creator>
  <dc:description/>
  <cp:keywords/>
  <dc:language>en-US</dc:language>
  <cp:lastModifiedBy>s9108780</cp:lastModifiedBy>
  <dcterms:modified xsi:type="dcterms:W3CDTF">2013-04-11T11:38:00Z</dcterms:modified>
  <cp:revision>16</cp:revision>
  <dc:subject/>
  <dc:title/>
</cp:coreProperties>
</file>